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639FE67" w:rsidP="24600F8E" w:rsidRDefault="0639FE67" w14:paraId="44809CDE" w14:textId="3BB1BA20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  <w:r w:rsidRPr="495FB36D" w:rsidR="0639FE6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Supplementary table 1.</w:t>
      </w:r>
      <w:r w:rsidRPr="495FB36D" w:rsidR="291BFB19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lang w:val="en-US"/>
        </w:rPr>
        <w:t xml:space="preserve"> Empiric antibiotic therapy regimen before and after change of protocol in 2020.  </w:t>
      </w:r>
    </w:p>
    <w:tbl>
      <w:tblPr>
        <w:tblStyle w:val="Tablanormal"/>
        <w:tblW w:w="0" w:type="auto"/>
        <w:tblInd w:w="9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855"/>
        <w:gridCol w:w="2505"/>
        <w:gridCol w:w="1050"/>
        <w:gridCol w:w="3555"/>
      </w:tblGrid>
      <w:tr w:rsidR="495FB36D" w:rsidTr="56822C88" w14:paraId="32DA1E83">
        <w:trPr>
          <w:trHeight w:val="300"/>
        </w:trPr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495FB36D" w:rsidRDefault="495FB36D" w14:paraId="7B04926D" w14:textId="29825751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F9C6906" w14:textId="5DD91369">
            <w:pPr>
              <w:spacing w:before="0" w:beforeAutospacing="off" w:after="0" w:afterAutospacing="off" w:line="480" w:lineRule="auto"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 xml:space="preserve">2015-2019 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60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7FAEF83B" w14:textId="248B675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2020-</w:t>
            </w:r>
            <w:r w:rsidRPr="56822C88" w:rsidR="659ABC3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2023</w:t>
            </w:r>
          </w:p>
        </w:tc>
      </w:tr>
      <w:tr w:rsidR="495FB36D" w:rsidTr="56822C88" w14:paraId="0E11E944">
        <w:trPr>
          <w:trHeight w:val="300"/>
        </w:trPr>
        <w:tc>
          <w:tcPr>
            <w:tcW w:w="105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495FB36D" w:rsidRDefault="495FB36D" w14:paraId="512AD1FC" w14:textId="29DC4E59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495FB36D" w:rsidR="495FB36D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GB"/>
              </w:rPr>
              <w:t>IV empiric antibiotic therapy</w:t>
            </w:r>
          </w:p>
        </w:tc>
        <w:tc>
          <w:tcPr>
            <w:tcW w:w="8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4650C9A" w14:textId="4118499E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&lt;1 month</w:t>
            </w:r>
          </w:p>
        </w:tc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A34E691" w14:textId="0C2042A7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3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r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generation cephalosporin (cefotaxime) + cloxacillin </w:t>
            </w:r>
          </w:p>
          <w:p w:rsidR="495FB36D" w:rsidP="56822C88" w:rsidRDefault="495FB36D" w14:paraId="343A642E" w14:textId="3230907B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Alternative: clindamycin + gentamycin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26A0C71E" w14:textId="64FF1E71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&lt;1 month</w:t>
            </w:r>
          </w:p>
        </w:tc>
        <w:tc>
          <w:tcPr>
            <w:tcW w:w="35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40AA5C1F" w14:textId="1123F271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3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r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generation cephalosporin (cefotaxime) + cloxacillin </w:t>
            </w:r>
          </w:p>
          <w:p w:rsidR="495FB36D" w:rsidP="56822C88" w:rsidRDefault="495FB36D" w14:paraId="62CED4F2" w14:textId="2E5CE76C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Alternative: clindamycin + gentamycin</w:t>
            </w:r>
          </w:p>
          <w:p w:rsidR="495FB36D" w:rsidP="56822C88" w:rsidRDefault="495FB36D" w14:paraId="64093E94" w14:textId="63D18CE2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</w:tr>
      <w:tr w:rsidR="495FB36D" w:rsidTr="56822C88" w14:paraId="1DDF0AD9">
        <w:trPr>
          <w:trHeight w:val="300"/>
        </w:trPr>
        <w:tc>
          <w:tcPr>
            <w:tcW w:w="1050" w:type="dxa"/>
            <w:vMerge/>
            <w:tcBorders/>
            <w:tcMar/>
            <w:vAlign w:val="center"/>
          </w:tcPr>
          <w:p w14:paraId="349F7FBF"/>
        </w:tc>
        <w:tc>
          <w:tcPr>
            <w:tcW w:w="8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7CB0C2D4" w14:textId="5E1AB76C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7CDC8C86" w14:textId="54C58895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35A19372" w14:textId="7F30B3B2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 –3 months</w:t>
            </w:r>
          </w:p>
        </w:tc>
        <w:tc>
          <w:tcPr>
            <w:tcW w:w="35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42DA4AB0" w14:textId="7F905128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3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r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generation cephalosporin (ceftriaxone) + cloxacillin </w:t>
            </w:r>
          </w:p>
          <w:p w:rsidR="495FB36D" w:rsidP="56822C88" w:rsidRDefault="495FB36D" w14:paraId="5BD1B4E3" w14:textId="2230E7CD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Alternative: clindamycin + gentamycin</w:t>
            </w:r>
          </w:p>
          <w:p w:rsidR="495FB36D" w:rsidP="56822C88" w:rsidRDefault="495FB36D" w14:paraId="7DD35488" w14:textId="4D294638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</w:tr>
      <w:tr w:rsidR="495FB36D" w:rsidTr="56822C88" w14:paraId="6CFFAB17">
        <w:trPr>
          <w:trHeight w:val="300"/>
        </w:trPr>
        <w:tc>
          <w:tcPr>
            <w:tcW w:w="1050" w:type="dxa"/>
            <w:vMerge/>
            <w:tcBorders/>
            <w:tcMar/>
            <w:vAlign w:val="center"/>
          </w:tcPr>
          <w:p w14:paraId="60D193E2"/>
        </w:tc>
        <w:tc>
          <w:tcPr>
            <w:tcW w:w="8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6E635F80" w14:textId="5D2E6D71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 month - 5 years ol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6B6DFDF0" w14:textId="0BC727F0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3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r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generation cephalosporin (ceftriaxone) + cloxacillin </w:t>
            </w:r>
          </w:p>
          <w:p w:rsidR="495FB36D" w:rsidP="56822C88" w:rsidRDefault="495FB36D" w14:paraId="69EAD2A8" w14:textId="0C89C859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Alternative: amoxicillin-clavulanic or cefuroxime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40C3DA9E" w14:textId="6105BE2E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3 months – 5 years old</w:t>
            </w:r>
          </w:p>
        </w:tc>
        <w:tc>
          <w:tcPr>
            <w:tcW w:w="35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78BFFD96" w14:textId="259F2C16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2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n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generation cephalosporin (cefuroxime)</w:t>
            </w:r>
          </w:p>
          <w:p w:rsidR="495FB36D" w:rsidP="56822C88" w:rsidRDefault="495FB36D" w14:paraId="2D6AFFD5" w14:textId="79B016E9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Alternative: ciprofloxacin or co-trimoxazole  </w:t>
            </w:r>
          </w:p>
        </w:tc>
      </w:tr>
      <w:tr w:rsidR="495FB36D" w:rsidTr="56822C88" w14:paraId="42EB7ED3">
        <w:trPr>
          <w:trHeight w:val="300"/>
        </w:trPr>
        <w:tc>
          <w:tcPr>
            <w:tcW w:w="1050" w:type="dxa"/>
            <w:vMerge/>
            <w:tcBorders/>
            <w:tcMar/>
            <w:vAlign w:val="center"/>
          </w:tcPr>
          <w:p w14:paraId="6BFD04CF"/>
        </w:tc>
        <w:tc>
          <w:tcPr>
            <w:tcW w:w="8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2C4B7864" w14:textId="7D93BE1E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≥ 5 years ol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74B3A441" w14:textId="512B9DB1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Cloxacillin  </w:t>
            </w:r>
          </w:p>
          <w:p w:rsidR="495FB36D" w:rsidP="56822C88" w:rsidRDefault="495FB36D" w14:paraId="71D7C7F0" w14:textId="2B1C9206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Alternative: cefazolin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7C3D4BE1" w14:textId="137DAF56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≥ 5 years old</w:t>
            </w:r>
          </w:p>
          <w:p w:rsidR="495FB36D" w:rsidP="56822C88" w:rsidRDefault="495FB36D" w14:paraId="2D748E69" w14:textId="26FE4E26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35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4648AB6E" w14:textId="5D878642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1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st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generation cephalosporin (cefazolin)</w:t>
            </w:r>
          </w:p>
          <w:p w:rsidR="495FB36D" w:rsidP="56822C88" w:rsidRDefault="495FB36D" w14:paraId="50B9CA3F" w14:textId="2B68DF3C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Alternative: vancomycin or clindamycin </w:t>
            </w:r>
          </w:p>
        </w:tc>
      </w:tr>
      <w:tr w:rsidR="495FB36D" w:rsidTr="56822C88" w14:paraId="601D7FE2">
        <w:trPr>
          <w:trHeight w:val="300"/>
        </w:trPr>
        <w:tc>
          <w:tcPr>
            <w:tcW w:w="1050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495FB36D" w:rsidRDefault="495FB36D" w14:paraId="6C292080" w14:textId="1FDBBDD1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495FB36D" w:rsidR="495FB36D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  <w:lang w:val="en-GB"/>
              </w:rPr>
              <w:t>Oral empiric antibiotic therapy</w:t>
            </w:r>
          </w:p>
        </w:tc>
        <w:tc>
          <w:tcPr>
            <w:tcW w:w="8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7E2BE54" w14:textId="06A7B77C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&lt; 5 years ol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7EFC90C" w14:textId="7A4C74FC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Amoxicillin-clavulanic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272D342A" w14:textId="0D8FC09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s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&lt;2 years old</w:t>
            </w:r>
          </w:p>
        </w:tc>
        <w:tc>
          <w:tcPr>
            <w:tcW w:w="35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1BA8E65C" w14:textId="27ABCC4B">
            <w:pPr>
              <w:spacing w:before="0" w:beforeAutospacing="off" w:after="0" w:afterAutospacing="off" w:line="480" w:lineRule="auto"/>
              <w:ind w:left="0" w:right="0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s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Amoxicillin-clavulanic </w:t>
            </w:r>
          </w:p>
        </w:tc>
      </w:tr>
      <w:tr w:rsidR="495FB36D" w:rsidTr="56822C88" w14:paraId="341F8287">
        <w:trPr>
          <w:trHeight w:val="300"/>
        </w:trPr>
        <w:tc>
          <w:tcPr>
            <w:tcW w:w="1050" w:type="dxa"/>
            <w:vMerge/>
            <w:tcBorders/>
            <w:tcMar/>
            <w:vAlign w:val="center"/>
          </w:tcPr>
          <w:p w14:paraId="1573969B"/>
        </w:tc>
        <w:tc>
          <w:tcPr>
            <w:tcW w:w="8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A38F2D3" w14:textId="2508B54B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≥ 5 years old</w:t>
            </w: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0C12411C" w14:textId="4BDBE762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Cefadroxil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54906379" w14:textId="0E260F2D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≥ 2 years old</w:t>
            </w:r>
          </w:p>
        </w:tc>
        <w:tc>
          <w:tcPr>
            <w:tcW w:w="35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95FB36D" w:rsidP="56822C88" w:rsidRDefault="495FB36D" w14:paraId="628AFAE7" w14:textId="08A18646">
            <w:pPr>
              <w:spacing w:before="0" w:beforeAutospacing="off" w:after="0" w:afterAutospacing="off" w:line="480" w:lineRule="auto"/>
              <w:jc w:val="both"/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ca-ES"/>
              </w:rPr>
            </w:pPr>
            <w:r w:rsidRPr="56822C88" w:rsidR="495FB36D">
              <w:rPr>
                <w:rFonts w:ascii="Times New Roman" w:hAnsi="Times New Roman" w:eastAsia="Times New Roman" w:cs="Times New Roman"/>
                <w:i w:val="0"/>
                <w:iCs w:val="0"/>
                <w:sz w:val="20"/>
                <w:szCs w:val="20"/>
                <w:lang w:val="en-GB"/>
              </w:rPr>
              <w:t>Cefadroxil</w:t>
            </w:r>
          </w:p>
        </w:tc>
      </w:tr>
    </w:tbl>
    <w:p w:rsidR="7EE2D0FD" w:rsidP="495FB36D" w:rsidRDefault="7EE2D0FD" w14:paraId="3FD9548F" w14:textId="3182E0B3">
      <w:pPr>
        <w:pStyle w:val="Normal"/>
        <w:spacing w:before="240" w:beforeAutospacing="off" w:after="160" w:afterAutospacing="off" w:line="480" w:lineRule="auto"/>
        <w:jc w:val="both"/>
        <w:rPr>
          <w:rFonts w:ascii="Calibri" w:hAnsi="Calibri" w:eastAsia="Calibri" w:cs="" w:asciiTheme="minorAscii" w:hAnsiTheme="minorAscii" w:eastAsiaTheme="minorAscii" w:cstheme="minorBidi"/>
          <w:b w:val="1"/>
          <w:bCs w:val="1"/>
          <w:noProof w:val="0"/>
          <w:color w:val="000000" w:themeColor="text1" w:themeTint="FF" w:themeShade="FF"/>
          <w:sz w:val="24"/>
          <w:szCs w:val="24"/>
          <w:lang w:val="en-GB" w:eastAsia="en-US" w:bidi="ar-SA"/>
        </w:rPr>
      </w:pPr>
    </w:p>
    <w:p w:rsidR="7EE2D0FD" w:rsidP="495FB36D" w:rsidRDefault="7EE2D0FD" w14:paraId="0924DF64" w14:textId="1531B76F">
      <w:pPr>
        <w:pStyle w:val="Normal"/>
        <w:spacing w:before="240" w:beforeAutospacing="off" w:after="160" w:afterAutospacing="off" w:line="480" w:lineRule="auto"/>
        <w:jc w:val="both"/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lang w:val="ca-ES"/>
        </w:rPr>
      </w:pPr>
      <w:r w:rsidRPr="56822C88" w:rsidR="7EE2D0FD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GB" w:eastAsia="en-US" w:bidi="ar-SA"/>
        </w:rPr>
        <w:t>Supplementary Figure 1</w:t>
      </w:r>
      <w:r w:rsidRPr="56822C88" w:rsidR="7EE2D0FD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GB" w:eastAsia="en-US" w:bidi="ar-SA"/>
        </w:rPr>
        <w:t>.</w:t>
      </w:r>
      <w:r w:rsidRPr="56822C88" w:rsidR="7EE2D0F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</w:t>
      </w:r>
      <w:r w:rsidRPr="56822C88" w:rsidR="7EE2D0FD"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4"/>
          <w:szCs w:val="24"/>
          <w:lang w:val="en-GB" w:eastAsia="en-US" w:bidi="ar-SA"/>
        </w:rPr>
        <w:t>Flow Diagram of Patient Selection</w:t>
      </w:r>
    </w:p>
    <w:p w:rsidR="7EE2D0FD" w:rsidP="24600F8E" w:rsidRDefault="7EE2D0FD" w14:paraId="0ED96B2D" w14:textId="506E7684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ca-ES"/>
        </w:rPr>
      </w:pPr>
      <w:r w:rsidR="7EE2D0FD">
        <w:drawing>
          <wp:inline wp14:editId="119FFA74" wp14:anchorId="376E6428">
            <wp:extent cx="5114925" cy="3181350"/>
            <wp:effectExtent l="0" t="0" r="0" b="0"/>
            <wp:docPr id="1553642523" name="" descr="Imatg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d39a9d5f3344c7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4600F8E" w:rsidP="24600F8E" w:rsidRDefault="24600F8E" w14:paraId="7C880A79" w14:textId="67B31838">
      <w:pPr>
        <w:rPr>
          <w:rFonts w:ascii="Times New Roman" w:hAnsi="Times New Roman" w:eastAsia="Times New Roman" w:cs="Times New Roman" w:asciiTheme="minorAscii" w:hAnsiTheme="minorAscii" w:eastAsiaTheme="minorAscii" w:cstheme="minorBidi"/>
          <w:noProof w:val="0"/>
          <w:color w:val="000000" w:themeColor="text1" w:themeTint="FF" w:themeShade="FF"/>
          <w:sz w:val="20"/>
          <w:szCs w:val="20"/>
          <w:lang w:val="en-GB" w:eastAsia="en-US" w:bidi="ar-SA"/>
        </w:rPr>
      </w:pPr>
    </w:p>
    <w:p w:rsidR="7EE2D0FD" w:rsidP="24600F8E" w:rsidRDefault="7EE2D0FD" w14:paraId="2B6DC2BD" w14:textId="1CE0B1A7">
      <w:pPr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0"/>
          <w:szCs w:val="20"/>
          <w:lang w:val="ca-ES"/>
        </w:rPr>
      </w:pPr>
      <w:r w:rsidRPr="24600F8E" w:rsidR="7EE2D0FD">
        <w:rPr>
          <w:rFonts w:ascii="Times New Roman" w:hAnsi="Times New Roman" w:eastAsia="Times New Roman" w:cs="Times New Roman" w:asciiTheme="minorAscii" w:hAnsiTheme="minorAscii" w:eastAsiaTheme="minorAscii" w:cstheme="minorBidi"/>
          <w:noProof w:val="0"/>
          <w:color w:val="000000" w:themeColor="text1" w:themeTint="FF" w:themeShade="FF"/>
          <w:sz w:val="20"/>
          <w:szCs w:val="20"/>
          <w:lang w:val="en-GB" w:eastAsia="en-US" w:bidi="ar-SA"/>
        </w:rPr>
        <w:t>*AH-BJI: acute hematogenous bone and joint infections; CRMO: Chronic Recurrent Multifocal Osteomyelitis; P1:  period 1 [2015-2016]; P2: period 2 [2017-june 2023].</w:t>
      </w:r>
    </w:p>
    <w:p w:rsidR="24600F8E" w:rsidP="24600F8E" w:rsidRDefault="24600F8E" w14:paraId="5D4D0A5B" w14:textId="46FB5316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ca-ES"/>
        </w:rPr>
      </w:pPr>
    </w:p>
    <w:p w:rsidRPr="009D635E" w:rsidR="00AC7203" w:rsidP="495FB36D" w:rsidRDefault="00AC7203" w14:paraId="0B7E775F" w14:textId="5DE4FC38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029EDA51" w14:textId="181BED14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74677358" w14:textId="0437668D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590F267F" w14:textId="46820D24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36A64C2E" w14:textId="4A812DD2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54FAAE40" w14:textId="7568E394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7751465B" w14:textId="5FC57297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337403FE" w14:textId="531FBACB">
      <w:pPr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63022F0C" w14:textId="45FE6451">
      <w:pPr>
        <w:pStyle w:val="Normal"/>
        <w:spacing w:after="160" w:line="480" w:lineRule="auto"/>
        <w:jc w:val="both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</w:pPr>
    </w:p>
    <w:p w:rsidRPr="009D635E" w:rsidR="00AC7203" w:rsidP="495FB36D" w:rsidRDefault="00AC7203" w14:paraId="4FF74D04" w14:textId="7F28E521">
      <w:pPr>
        <w:pStyle w:val="Normal"/>
        <w:spacing w:after="160" w:line="480" w:lineRule="auto"/>
        <w:jc w:val="both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495FB36D" w:rsidR="00AC720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Supp</w:t>
      </w:r>
      <w:r w:rsidRPr="495FB36D" w:rsidR="2B7BA6D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l</w:t>
      </w:r>
      <w:r w:rsidRPr="495FB36D" w:rsidR="00AC720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 xml:space="preserve">ementary Table </w:t>
      </w:r>
      <w:r w:rsidRPr="495FB36D" w:rsidR="6F6110CC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2</w:t>
      </w:r>
      <w:r w:rsidRPr="495FB36D" w:rsidR="00AC720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.</w:t>
      </w:r>
      <w:r w:rsidRPr="495FB36D" w:rsidR="00AC7203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 Comparison of the locations of the AH-BJI in period 1 (2015-2016) and period </w:t>
      </w:r>
      <w:r w:rsidRPr="495FB36D" w:rsidR="00A06CD4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2</w:t>
      </w:r>
      <w:r w:rsidRPr="495FB36D" w:rsidR="00AC7203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 (2017- June 2023). </w:t>
      </w:r>
    </w:p>
    <w:tbl>
      <w:tblPr>
        <w:tblW w:w="8505" w:type="dxa"/>
        <w:tblInd w:w="-8" w:type="dxa"/>
        <w:tblLayout w:type="fixed"/>
        <w:tblCellMar>
          <w:left w:w="90" w:type="dxa"/>
          <w:right w:w="90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2126"/>
      </w:tblGrid>
      <w:tr w:rsidRPr="009D635E" w:rsidR="00AC7203" w:rsidTr="007C21C9" w14:paraId="0886712E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D5278F4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FF7151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  <w:t>Period 1</w:t>
            </w:r>
          </w:p>
          <w:p w:rsidRPr="009D635E" w:rsidR="00AC7203" w:rsidP="007C21C9" w:rsidRDefault="00AC7203" w14:paraId="04EFDA4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  <w:t>n=60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095E35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  <w:t>Period 2</w:t>
            </w:r>
          </w:p>
          <w:p w:rsidRPr="009D635E" w:rsidR="00AC7203" w:rsidP="007C21C9" w:rsidRDefault="00AC7203" w14:paraId="113F124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  <w:t>n=224 **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BAD75A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color w:val="000000" w:themeColor="text1"/>
                <w:lang w:val="en-US"/>
              </w:rPr>
              <w:t>p-value</w:t>
            </w:r>
          </w:p>
        </w:tc>
      </w:tr>
      <w:tr w:rsidRPr="009D635E" w:rsidR="00AC7203" w:rsidTr="00BE7E0A" w14:paraId="5614FC56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8B098AD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Location of SA/OA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9DDE9B6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=27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15B9BD1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=103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AC7203" w14:paraId="6275A3AD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</w:p>
        </w:tc>
      </w:tr>
      <w:tr w:rsidRPr="009D635E" w:rsidR="00AC7203" w:rsidTr="00BE7E0A" w14:paraId="6DCDC684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E215CEF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Shoulder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0F73A07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4 (14.8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77A0C77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7 (6.8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703CF69D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2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1BEDFA69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A459BEF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Elbow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B7BDB8B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49A2346B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7 (6.8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6EC1CD4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05&lt; p&lt;0.1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0F250C5A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3AC564E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Wrist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5779EBD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9119F89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 (1.9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642233A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5&lt; p&lt;0.2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293E3A87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B579B62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Hip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AF0CB68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2 (4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2B80F39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38 (36.9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7A2CF19E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47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^</w:t>
            </w:r>
          </w:p>
        </w:tc>
      </w:tr>
      <w:tr w:rsidRPr="009D635E" w:rsidR="00AC7203" w:rsidTr="00BE7E0A" w14:paraId="728B9946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35817E5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Knee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59997A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6 (22.2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05B3430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37 (35.9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65EDE58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8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^</w:t>
            </w:r>
          </w:p>
        </w:tc>
      </w:tr>
      <w:tr w:rsidRPr="009D635E" w:rsidR="00AC7203" w:rsidTr="00BE7E0A" w14:paraId="47653C31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08410D5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Ankle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586A5B4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5 (18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98FBAA3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0 (9.8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49F7EDA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20&lt;p&lt;0.25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68F31C17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1C30ECD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Other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31B90A3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3887F9A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 (1.9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36940E3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5&lt; p&lt;0.2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2C39B2E7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18987B4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Location of SD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427ED11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=11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ABE7580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=10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AC7203" w14:paraId="67AE7E8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</w:p>
        </w:tc>
      </w:tr>
      <w:tr w:rsidRPr="009D635E" w:rsidR="00AC7203" w:rsidTr="00BE7E0A" w14:paraId="0DFC0B81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C910CED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Lumbar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3A9C51A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0 (90.9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42FB4A97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0 (100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3D695C05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0&lt; p&lt;0.15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7332B3FA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952059E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Dorsal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AAE4940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9.1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B3D07B3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3F5D23C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0&lt; p&lt;0.15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1F816DA0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B2F757A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Location of OM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6BACCAB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=22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74AA5FF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=111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AC7203" w14:paraId="75CEF45C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</w:p>
        </w:tc>
      </w:tr>
      <w:tr w:rsidRPr="009D635E" w:rsidR="00AC7203" w:rsidTr="00BE7E0A" w14:paraId="3E10C980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435764DF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Femur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AC59F60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A7FC99D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5 (22.5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73667E86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07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⸸</w:t>
            </w:r>
          </w:p>
        </w:tc>
      </w:tr>
      <w:tr w:rsidRPr="009D635E" w:rsidR="00AC7203" w:rsidTr="00BE7E0A" w14:paraId="4544C54E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50EFFDB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Tibia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4B7A2B8E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6 (27.4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8E5CCDD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8 (16.2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12F111CE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23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⸸</w:t>
            </w:r>
          </w:p>
        </w:tc>
      </w:tr>
      <w:tr w:rsidRPr="009D635E" w:rsidR="00AC7203" w:rsidTr="00BE7E0A" w14:paraId="611B2479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A522763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Fibula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CBDE9F1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 (9.1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CC48875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8 (7.2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7AB3DC6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***</w:t>
            </w:r>
          </w:p>
        </w:tc>
      </w:tr>
      <w:tr w:rsidRPr="009D635E" w:rsidR="00AC7203" w:rsidTr="00BE7E0A" w14:paraId="60AB076E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95313B1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Pelvis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327500F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637125D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7 (6.3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09C8352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***</w:t>
            </w:r>
          </w:p>
        </w:tc>
      </w:tr>
      <w:tr w:rsidRPr="009D635E" w:rsidR="00AC7203" w:rsidTr="00BE7E0A" w14:paraId="2877B415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C48FC00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Sacroiliacs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6F85B33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 (9.1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0CF8D24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3 (11.7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6566813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***</w:t>
            </w:r>
          </w:p>
        </w:tc>
      </w:tr>
      <w:tr w:rsidRPr="009D635E" w:rsidR="00AC7203" w:rsidTr="00BE7E0A" w14:paraId="4BCE0441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3445DB4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Skull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40CB6E39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 (0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57506483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0.9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422CCD5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05&lt; p&lt;0.1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009DA5AB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9860B4E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Humerus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66C7312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9875B2B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5 (4.5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08C1747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64B87CA3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3AE93995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Ulna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052E645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 (0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7589B8B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0.9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0D53D90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05&lt; p&lt;0.1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***</w:t>
            </w:r>
          </w:p>
        </w:tc>
      </w:tr>
      <w:tr w:rsidRPr="009D635E" w:rsidR="00AC7203" w:rsidTr="00BE7E0A" w14:paraId="2E3A9ABC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492566E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Radius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4D0A6BF0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3DBB5F3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5 (4.5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="00A06CD4" w:rsidP="00BE7E0A" w:rsidRDefault="00BE7E0A" w14:paraId="3EDFE400" w14:textId="06065B4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  <w:p w:rsidRPr="00A06CD4" w:rsidR="00AC7203" w:rsidP="00A06CD4" w:rsidRDefault="00AC7203" w14:paraId="3CE8236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</w:p>
        </w:tc>
      </w:tr>
      <w:tr w:rsidRPr="009D635E" w:rsidR="00AC7203" w:rsidTr="00BE7E0A" w14:paraId="629E3AE8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94EE3C2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  Clavicle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2844B91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853B518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3 (2.7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2E57352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34DC40BB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B46C326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Bones of the hand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4B98616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 (0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2C59C872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 (1.8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0B6B77B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0&lt; p&lt;0.15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2D9668EE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00AC27F2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Foot bones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67851281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6 (27.4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723C36A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5 (13.5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320CBC0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0.10&lt; p&lt;0.15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  <w:tr w:rsidRPr="009D635E" w:rsidR="00AC7203" w:rsidTr="00BE7E0A" w14:paraId="50193F83" w14:textId="77777777">
        <w:trPr>
          <w:trHeight w:val="567" w:hRule="exact"/>
        </w:trPr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7E444D1F" w14:textId="77777777">
            <w:pPr>
              <w:spacing w:after="160" w:line="480" w:lineRule="auto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/>
              </w:rPr>
              <w:t xml:space="preserve">  Other</w:t>
            </w:r>
          </w:p>
        </w:tc>
        <w:tc>
          <w:tcPr>
            <w:tcW w:w="21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D4F9639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4.5%)</w:t>
            </w:r>
          </w:p>
        </w:tc>
        <w:tc>
          <w:tcPr>
            <w:tcW w:w="198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7C21C9" w:rsidRDefault="00AC7203" w14:paraId="1142DB35" w14:textId="77777777">
            <w:pPr>
              <w:spacing w:after="160"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9D635E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8 (7.2%)</w:t>
            </w:r>
          </w:p>
        </w:tc>
        <w:tc>
          <w:tcPr>
            <w:tcW w:w="212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:rsidRPr="009D635E" w:rsidR="00AC7203" w:rsidP="00BE7E0A" w:rsidRDefault="00BE7E0A" w14:paraId="4CE0333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&gt;0.40</w:t>
            </w:r>
            <w:r w:rsidRPr="009D635E" w:rsidR="00AC7203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***</w:t>
            </w:r>
          </w:p>
        </w:tc>
      </w:tr>
    </w:tbl>
    <w:p w:rsidRPr="009D635E" w:rsidR="00AC7203" w:rsidP="00AC7203" w:rsidRDefault="00AC7203" w14:paraId="73A65476" w14:textId="77777777">
      <w:pPr>
        <w:spacing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</w:pPr>
      <w:r w:rsidRPr="009D635E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  <w:t xml:space="preserve">*SA: septic arthritis; OM: osteomyelitis; OA: osteoarthritis; SD: spondylodiscitis.   </w:t>
      </w:r>
    </w:p>
    <w:p w:rsidRPr="009D635E" w:rsidR="00AC7203" w:rsidP="00AC7203" w:rsidRDefault="00AC7203" w14:paraId="4F0324D5" w14:textId="5BF0E413">
      <w:pPr>
        <w:spacing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</w:pPr>
      <w:r w:rsidRPr="009D635E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  <w:t xml:space="preserve">** One patient had no reported location *** Yates's chi-squared test ^ Chi-squared </w:t>
      </w:r>
      <w:r w:rsidRPr="009D635E" w:rsidR="00A06CD4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  <w:t>test</w:t>
      </w:r>
      <w:r w:rsidRPr="009D635E" w:rsidR="00A06CD4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 w:eastAsia="ca-ES"/>
        </w:rPr>
        <w:t xml:space="preserve"> ⸸</w:t>
      </w:r>
      <w:r w:rsidRPr="009D635E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  <w:t>Fisher's exact test</w:t>
      </w:r>
    </w:p>
    <w:p w:rsidRPr="009D635E" w:rsidR="00AC7203" w:rsidP="00AC7203" w:rsidRDefault="00AC7203" w14:paraId="46A8E3DC" w14:textId="77777777">
      <w:pPr>
        <w:jc w:val="both"/>
        <w:rPr>
          <w:lang w:val="en-US"/>
        </w:rPr>
      </w:pPr>
    </w:p>
    <w:p w:rsidRPr="009D635E" w:rsidR="00AC7203" w:rsidP="00AC7203" w:rsidRDefault="00AC7203" w14:paraId="583A38A6" w14:textId="77777777">
      <w:pPr>
        <w:jc w:val="both"/>
        <w:rPr>
          <w:lang w:val="en-US"/>
        </w:rPr>
      </w:pPr>
    </w:p>
    <w:p w:rsidRPr="009D635E" w:rsidR="00AC7203" w:rsidP="00AC7203" w:rsidRDefault="00AC7203" w14:paraId="4C9C2E51" w14:textId="77777777">
      <w:pPr>
        <w:jc w:val="both"/>
        <w:rPr>
          <w:lang w:val="en-US"/>
        </w:rPr>
      </w:pPr>
    </w:p>
    <w:p w:rsidRPr="009D635E" w:rsidR="00AC7203" w:rsidP="00AC7203" w:rsidRDefault="00AC7203" w14:paraId="1EA9B67D" w14:textId="77777777">
      <w:pPr>
        <w:jc w:val="both"/>
        <w:rPr>
          <w:lang w:val="en-US"/>
        </w:rPr>
      </w:pPr>
    </w:p>
    <w:p w:rsidRPr="009D635E" w:rsidR="00AC7203" w:rsidP="00AC7203" w:rsidRDefault="00AC7203" w14:paraId="6FCAA3D0" w14:textId="77777777">
      <w:pPr>
        <w:jc w:val="both"/>
        <w:rPr>
          <w:lang w:val="en-US"/>
        </w:rPr>
      </w:pPr>
    </w:p>
    <w:p w:rsidRPr="009D635E" w:rsidR="00AC7203" w:rsidP="00AC7203" w:rsidRDefault="00AC7203" w14:paraId="4BFB4A90" w14:textId="77777777">
      <w:pPr>
        <w:jc w:val="both"/>
        <w:rPr>
          <w:lang w:val="en-US"/>
        </w:rPr>
      </w:pPr>
    </w:p>
    <w:p w:rsidRPr="009D635E" w:rsidR="00AC7203" w:rsidP="00AC7203" w:rsidRDefault="00AC7203" w14:paraId="026854A7" w14:textId="77777777">
      <w:pPr>
        <w:jc w:val="both"/>
        <w:rPr>
          <w:lang w:val="en-US"/>
        </w:rPr>
      </w:pPr>
    </w:p>
    <w:p w:rsidRPr="009D635E" w:rsidR="00AC7203" w:rsidP="00AC7203" w:rsidRDefault="00AC7203" w14:paraId="77843214" w14:textId="77777777">
      <w:pPr>
        <w:jc w:val="both"/>
        <w:rPr>
          <w:lang w:val="en-US"/>
        </w:rPr>
      </w:pPr>
    </w:p>
    <w:p w:rsidRPr="009D635E" w:rsidR="00AC7203" w:rsidP="00AC7203" w:rsidRDefault="00AC7203" w14:paraId="258217F0" w14:textId="77777777">
      <w:pPr>
        <w:jc w:val="both"/>
        <w:rPr>
          <w:lang w:val="en-US"/>
        </w:rPr>
      </w:pPr>
    </w:p>
    <w:p w:rsidRPr="009D635E" w:rsidR="00AC7203" w:rsidP="00AC7203" w:rsidRDefault="00AC7203" w14:paraId="0ADD2789" w14:textId="77777777">
      <w:pPr>
        <w:jc w:val="both"/>
        <w:rPr>
          <w:lang w:val="en-US"/>
        </w:rPr>
      </w:pPr>
    </w:p>
    <w:p w:rsidRPr="009D635E" w:rsidR="00AC7203" w:rsidP="00AC7203" w:rsidRDefault="00AC7203" w14:paraId="614261F9" w14:textId="77777777">
      <w:pPr>
        <w:jc w:val="both"/>
        <w:rPr>
          <w:lang w:val="en-US"/>
        </w:rPr>
      </w:pPr>
    </w:p>
    <w:p w:rsidRPr="009D635E" w:rsidR="00AC7203" w:rsidP="00AC7203" w:rsidRDefault="00AC7203" w14:paraId="4AB577EE" w14:textId="77777777">
      <w:pPr>
        <w:jc w:val="both"/>
        <w:rPr>
          <w:lang w:val="en-US"/>
        </w:rPr>
      </w:pPr>
    </w:p>
    <w:p w:rsidRPr="009D635E" w:rsidR="00AC7203" w:rsidP="00AC7203" w:rsidRDefault="00AC7203" w14:paraId="2EC6C392" w14:textId="77777777">
      <w:pPr>
        <w:jc w:val="both"/>
        <w:rPr>
          <w:lang w:val="en-US"/>
        </w:rPr>
      </w:pPr>
    </w:p>
    <w:p w:rsidRPr="00AC7203" w:rsidR="00612291" w:rsidRDefault="00612291" w14:paraId="1A499747" w14:textId="77777777">
      <w:pPr>
        <w:rPr>
          <w:lang w:val="en-US"/>
        </w:rPr>
      </w:pPr>
      <w:bookmarkStart w:name="_GoBack" w:id="0"/>
      <w:bookmarkEnd w:id="0"/>
    </w:p>
    <w:sectPr w:rsidRPr="00AC7203" w:rsidR="00612291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C68" w:rsidP="00A3137D" w:rsidRDefault="00E92C68" w14:paraId="1BF5D3A8" w14:textId="77777777">
      <w:r>
        <w:separator/>
      </w:r>
    </w:p>
  </w:endnote>
  <w:endnote w:type="continuationSeparator" w:id="0">
    <w:p w:rsidR="00E92C68" w:rsidP="00A3137D" w:rsidRDefault="00E92C68" w14:paraId="764DE7F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C68" w:rsidP="00A3137D" w:rsidRDefault="00E92C68" w14:paraId="5273A58B" w14:textId="77777777">
      <w:r>
        <w:separator/>
      </w:r>
    </w:p>
  </w:footnote>
  <w:footnote w:type="continuationSeparator" w:id="0">
    <w:p w:rsidR="00E92C68" w:rsidP="00A3137D" w:rsidRDefault="00E92C68" w14:paraId="304B8675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03"/>
    <w:rsid w:val="00152AD7"/>
    <w:rsid w:val="00294C54"/>
    <w:rsid w:val="00612291"/>
    <w:rsid w:val="00731C59"/>
    <w:rsid w:val="008D0B33"/>
    <w:rsid w:val="00A06CD4"/>
    <w:rsid w:val="00A3137D"/>
    <w:rsid w:val="00AA3E63"/>
    <w:rsid w:val="00AC7203"/>
    <w:rsid w:val="00BE7E0A"/>
    <w:rsid w:val="00C70C7B"/>
    <w:rsid w:val="00E92C68"/>
    <w:rsid w:val="0639FE67"/>
    <w:rsid w:val="24600F8E"/>
    <w:rsid w:val="291BFB19"/>
    <w:rsid w:val="2B7BA6D6"/>
    <w:rsid w:val="3756387D"/>
    <w:rsid w:val="482AD723"/>
    <w:rsid w:val="495FB36D"/>
    <w:rsid w:val="50E11E4D"/>
    <w:rsid w:val="56822C88"/>
    <w:rsid w:val="659ABC3B"/>
    <w:rsid w:val="6E504BA6"/>
    <w:rsid w:val="6F6110CC"/>
    <w:rsid w:val="7BFF8153"/>
    <w:rsid w:val="7EE2D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4D46F"/>
  <w15:chartTrackingRefBased/>
  <w15:docId w15:val="{AC6FCAF0-1294-4AD9-ACCD-0624FF1F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C7203"/>
    <w:pPr>
      <w:suppressAutoHyphens/>
      <w:spacing w:after="0" w:line="240" w:lineRule="auto"/>
    </w:pPr>
    <w:rPr>
      <w:rFonts w:ascii="Calibri" w:hAnsi="Calibri" w:eastAsia="Calibri" w:cs="Arial"/>
      <w:kern w:val="2"/>
      <w:sz w:val="24"/>
      <w:szCs w:val="24"/>
      <w:lang w:val="en-GB"/>
      <w14:ligatures w14:val="standardContextual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normaltextrun" w:customStyle="1">
    <w:name w:val="normaltextrun"/>
    <w:basedOn w:val="Fuentedeprrafopredeter"/>
    <w:qFormat/>
    <w:rsid w:val="00AC7203"/>
  </w:style>
  <w:style w:type="character" w:styleId="eop" w:customStyle="1">
    <w:name w:val="eop"/>
    <w:basedOn w:val="Fuentedeprrafopredeter"/>
    <w:qFormat/>
    <w:rsid w:val="00AC7203"/>
  </w:style>
  <w:style w:type="table" w:styleId="Cuadrculadetablaclara">
    <w:name w:val="Grid Table Light"/>
    <w:basedOn w:val="Tablanormal"/>
    <w:uiPriority w:val="40"/>
    <w:rsid w:val="00AC7203"/>
    <w:pPr>
      <w:suppressAutoHyphens/>
      <w:spacing w:after="0" w:line="240" w:lineRule="auto"/>
    </w:pPr>
    <w:rPr>
      <w:sz w:val="20"/>
    </w:rPr>
    <w:tblPr>
      <w:tblInd w:w="0" w:type="nil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3137D"/>
    <w:pPr>
      <w:tabs>
        <w:tab w:val="center" w:pos="4252"/>
        <w:tab w:val="right" w:pos="8504"/>
      </w:tabs>
    </w:pPr>
  </w:style>
  <w:style w:type="character" w:styleId="EncabezadoCar" w:customStyle="1">
    <w:name w:val="Encabezado Car"/>
    <w:basedOn w:val="Fuentedeprrafopredeter"/>
    <w:link w:val="Encabezado"/>
    <w:uiPriority w:val="99"/>
    <w:rsid w:val="00A3137D"/>
    <w:rPr>
      <w:rFonts w:ascii="Calibri" w:hAnsi="Calibri" w:eastAsia="Calibri" w:cs="Arial"/>
      <w:kern w:val="2"/>
      <w:sz w:val="24"/>
      <w:szCs w:val="24"/>
      <w:lang w:val="en-GB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A3137D"/>
    <w:pPr>
      <w:tabs>
        <w:tab w:val="center" w:pos="4252"/>
        <w:tab w:val="right" w:pos="8504"/>
      </w:tabs>
    </w:pPr>
  </w:style>
  <w:style w:type="character" w:styleId="PiedepginaCar" w:customStyle="1">
    <w:name w:val="Pie de página Car"/>
    <w:basedOn w:val="Fuentedeprrafopredeter"/>
    <w:link w:val="Piedepgina"/>
    <w:uiPriority w:val="99"/>
    <w:rsid w:val="00A3137D"/>
    <w:rPr>
      <w:rFonts w:ascii="Calibri" w:hAnsi="Calibri" w:eastAsia="Calibri" w:cs="Arial"/>
      <w:kern w:val="2"/>
      <w:sz w:val="24"/>
      <w:szCs w:val="24"/>
      <w:lang w:val="en-GB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BE7E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7E0A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sid w:val="00BE7E0A"/>
    <w:rPr>
      <w:rFonts w:ascii="Calibri" w:hAnsi="Calibri" w:eastAsia="Calibri" w:cs="Arial"/>
      <w:kern w:val="2"/>
      <w:sz w:val="20"/>
      <w:szCs w:val="20"/>
      <w:lang w:val="en-GB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7E0A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BE7E0A"/>
    <w:rPr>
      <w:rFonts w:ascii="Calibri" w:hAnsi="Calibri" w:eastAsia="Calibri" w:cs="Arial"/>
      <w:b/>
      <w:bCs/>
      <w:kern w:val="2"/>
      <w:sz w:val="20"/>
      <w:szCs w:val="20"/>
      <w:lang w:val="en-GB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7E0A"/>
    <w:rPr>
      <w:rFonts w:ascii="Segoe UI" w:hAnsi="Segoe UI" w:cs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BE7E0A"/>
    <w:rPr>
      <w:rFonts w:ascii="Segoe UI" w:hAnsi="Segoe UI" w:eastAsia="Calibri" w:cs="Segoe UI"/>
      <w:kern w:val="2"/>
      <w:sz w:val="18"/>
      <w:szCs w:val="18"/>
      <w:lang w:val="en-GB"/>
      <w14:ligatures w14:val="standardContextual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a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image" Target="/media/image.png" Id="Rad39a9d5f3344c7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Usuari Farmacia (Universitat)</dc:creator>
  <keywords/>
  <dc:description/>
  <lastModifiedBy>Marta Aguera Jorge</lastModifiedBy>
  <revision>6</revision>
  <dcterms:created xsi:type="dcterms:W3CDTF">2025-01-12T16:12:00.0000000Z</dcterms:created>
  <dcterms:modified xsi:type="dcterms:W3CDTF">2025-05-22T20:41:57.5763215Z</dcterms:modified>
</coreProperties>
</file>